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1102" w:rsidRDefault="007F1102" w:rsidP="007F1102">
      <w:pPr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en-GB"/>
        </w:rPr>
        <w:drawing>
          <wp:inline distT="0" distB="0" distL="0" distR="0" wp14:anchorId="762FB716" wp14:editId="1F8FC373">
            <wp:extent cx="4079811" cy="2961526"/>
            <wp:effectExtent l="0" t="0" r="0" b="0"/>
            <wp:docPr id="1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8596" cy="29969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F1102" w:rsidRDefault="007F1102" w:rsidP="007F1102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A4E4D">
        <w:rPr>
          <w:rFonts w:ascii="Times New Roman" w:hAnsi="Times New Roman" w:cs="Times New Roman"/>
          <w:b/>
          <w:sz w:val="20"/>
          <w:szCs w:val="20"/>
          <w:lang w:val="en-US"/>
        </w:rPr>
        <w:t>Figure S4. Cumulative costs across time, 2015-2030 (US$ million)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:rsidR="007F1102" w:rsidRPr="00E45EE6" w:rsidRDefault="007F1102" w:rsidP="007F1102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umulative costs, between January 2015 and 2030 under three different scenarios: a) the Magude project (i.e. evidence from the pilot project), the Magude project from a governmental perspective (i.e. project</w:t>
      </w:r>
      <w:r w:rsidR="008541F7">
        <w:rPr>
          <w:rFonts w:ascii="Times New Roman" w:hAnsi="Times New Roman" w:cs="Times New Roman"/>
          <w:sz w:val="20"/>
          <w:szCs w:val="20"/>
          <w:lang w:val="en-US"/>
        </w:rPr>
        <w:t xml:space="preserve"> implemented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 xml:space="preserve"> in programmatic mode) and the routine malaria control scenario. </w:t>
      </w:r>
    </w:p>
    <w:p w:rsidR="007F1102" w:rsidRDefault="007F1102" w:rsidP="007F110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34588B" w:rsidRDefault="0034588B"/>
    <w:sectPr w:rsidR="003458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102"/>
    <w:rsid w:val="0034588B"/>
    <w:rsid w:val="003C021A"/>
    <w:rsid w:val="006E4E10"/>
    <w:rsid w:val="006F0460"/>
    <w:rsid w:val="007F1102"/>
    <w:rsid w:val="008541F7"/>
    <w:rsid w:val="00EE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EFC7C"/>
  <w15:chartTrackingRefBased/>
  <w15:docId w15:val="{E96E38F7-BD89-435B-88B6-C2F93DFAD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11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66617</dc:creator>
  <cp:keywords/>
  <dc:description/>
  <cp:lastModifiedBy>m66617</cp:lastModifiedBy>
  <cp:revision>2</cp:revision>
  <dcterms:created xsi:type="dcterms:W3CDTF">2020-05-08T15:56:00Z</dcterms:created>
  <dcterms:modified xsi:type="dcterms:W3CDTF">2020-05-20T07:54:00Z</dcterms:modified>
</cp:coreProperties>
</file>